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BCD" w:rsidRPr="008C38A1" w:rsidRDefault="00270AA5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C38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</w:t>
      </w:r>
      <w:r w:rsidR="00671BCD" w:rsidRPr="008C38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1. Prophylaxis dosing when only the last treatment received by each patient with either prior FVIII or </w:t>
      </w:r>
      <w:proofErr w:type="spellStart"/>
      <w:r w:rsidR="00671BCD" w:rsidRPr="008C38A1">
        <w:rPr>
          <w:rFonts w:ascii="Times New Roman" w:hAnsi="Times New Roman" w:cs="Times New Roman"/>
          <w:b/>
          <w:sz w:val="20"/>
          <w:szCs w:val="20"/>
          <w:lang w:val="en-US"/>
        </w:rPr>
        <w:t>rVIII-SingleChain</w:t>
      </w:r>
      <w:proofErr w:type="spellEnd"/>
      <w:r w:rsidR="00671BCD" w:rsidRPr="008C38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as considered </w:t>
      </w:r>
      <w:bookmarkStart w:id="0" w:name="_GoBack"/>
      <w:bookmarkEnd w:id="0"/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s-E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344385</wp:posOffset>
            </wp:positionH>
            <wp:positionV relativeFrom="paragraph">
              <wp:posOffset>119389</wp:posOffset>
            </wp:positionV>
            <wp:extent cx="4290060" cy="2979420"/>
            <wp:effectExtent l="0" t="0" r="0" b="0"/>
            <wp:wrapTight wrapText="bothSides">
              <wp:wrapPolygon edited="0">
                <wp:start x="0" y="0"/>
                <wp:lineTo x="0" y="21407"/>
                <wp:lineTo x="21485" y="21407"/>
                <wp:lineTo x="21485" y="0"/>
                <wp:lineTo x="0" y="0"/>
              </wp:wrapPolygon>
            </wp:wrapTight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060" cy="2979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Default="00671BCD" w:rsidP="00671B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71BCD" w:rsidRPr="008C38A1" w:rsidRDefault="00671BCD" w:rsidP="00671BC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38A1">
        <w:rPr>
          <w:rFonts w:ascii="Times New Roman" w:hAnsi="Times New Roman" w:cs="Times New Roman"/>
          <w:sz w:val="20"/>
          <w:szCs w:val="20"/>
          <w:lang w:val="en-US"/>
        </w:rPr>
        <w:t xml:space="preserve">Fourteen and 18 patients were treated with prophylaxis in the periods corresponding to the use of prior FVIII or </w:t>
      </w:r>
      <w:proofErr w:type="spellStart"/>
      <w:r w:rsidRPr="008C38A1">
        <w:rPr>
          <w:rFonts w:ascii="Times New Roman" w:hAnsi="Times New Roman" w:cs="Times New Roman"/>
          <w:sz w:val="20"/>
          <w:szCs w:val="20"/>
          <w:lang w:val="en-US"/>
        </w:rPr>
        <w:t>rVIII-SingleChain</w:t>
      </w:r>
      <w:proofErr w:type="spellEnd"/>
      <w:r w:rsidRPr="008C38A1">
        <w:rPr>
          <w:rFonts w:ascii="Times New Roman" w:hAnsi="Times New Roman" w:cs="Times New Roman"/>
          <w:sz w:val="20"/>
          <w:szCs w:val="20"/>
          <w:lang w:val="en-US"/>
        </w:rPr>
        <w:t>, respectively. Numbers within histograms are the total</w:t>
      </w:r>
      <w:r w:rsidR="0021524F" w:rsidRPr="008C38A1">
        <w:rPr>
          <w:rFonts w:ascii="Times New Roman" w:hAnsi="Times New Roman" w:cs="Times New Roman"/>
          <w:sz w:val="20"/>
          <w:szCs w:val="20"/>
          <w:lang w:val="en-US"/>
        </w:rPr>
        <w:t xml:space="preserve"> number</w:t>
      </w:r>
      <w:r w:rsidRPr="008C38A1">
        <w:rPr>
          <w:rFonts w:ascii="Times New Roman" w:hAnsi="Times New Roman" w:cs="Times New Roman"/>
          <w:sz w:val="20"/>
          <w:szCs w:val="20"/>
          <w:lang w:val="en-US"/>
        </w:rPr>
        <w:t xml:space="preserve"> of treatments reported for each condition according to HA severity.  </w:t>
      </w:r>
    </w:p>
    <w:p w:rsidR="00FE1BC6" w:rsidRDefault="00FE1BC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E1BC6" w:rsidRDefault="00FE1BC6" w:rsidP="00FE1BC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Figure 2. Physical activity level of patients according to physicians’ perception</w:t>
      </w:r>
    </w:p>
    <w:p w:rsidR="00FE1BC6" w:rsidRDefault="00FE1BC6" w:rsidP="00FE1BC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33020</wp:posOffset>
            </wp:positionH>
            <wp:positionV relativeFrom="paragraph">
              <wp:posOffset>62865</wp:posOffset>
            </wp:positionV>
            <wp:extent cx="4594860" cy="2941320"/>
            <wp:effectExtent l="0" t="0" r="0" b="0"/>
            <wp:wrapTight wrapText="bothSides">
              <wp:wrapPolygon edited="0">
                <wp:start x="0" y="0"/>
                <wp:lineTo x="0" y="21404"/>
                <wp:lineTo x="21493" y="21404"/>
                <wp:lineTo x="2149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860" cy="2941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E1BC6" w:rsidRDefault="00FE1BC6" w:rsidP="00FE1BC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ata regarding the extent of physical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civity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re missing for 12 patients.</w:t>
      </w: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VIII = factor VIII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VIII-SingleChai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single-chain recombinant factor VIII.</w:t>
      </w: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1BC6" w:rsidRDefault="00FE1BC6" w:rsidP="00FE1B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E1BC6" w:rsidRDefault="00FE1BC6" w:rsidP="00FE1BC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71BCD" w:rsidRPr="009E57F8" w:rsidRDefault="00671BCD" w:rsidP="00671BC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71BCD" w:rsidRPr="009E57F8" w:rsidSect="00B273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8F0008"/>
    <w:multiLevelType w:val="hybridMultilevel"/>
    <w:tmpl w:val="F68AA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E31"/>
    <w:rsid w:val="000005C5"/>
    <w:rsid w:val="000010D8"/>
    <w:rsid w:val="00003DD2"/>
    <w:rsid w:val="00007AD9"/>
    <w:rsid w:val="00010B25"/>
    <w:rsid w:val="0001649D"/>
    <w:rsid w:val="00017C17"/>
    <w:rsid w:val="00022219"/>
    <w:rsid w:val="00022406"/>
    <w:rsid w:val="00025005"/>
    <w:rsid w:val="000253AC"/>
    <w:rsid w:val="00025760"/>
    <w:rsid w:val="000259C3"/>
    <w:rsid w:val="000261BE"/>
    <w:rsid w:val="00026AB0"/>
    <w:rsid w:val="00030156"/>
    <w:rsid w:val="00040000"/>
    <w:rsid w:val="00041AB3"/>
    <w:rsid w:val="000421EC"/>
    <w:rsid w:val="00044756"/>
    <w:rsid w:val="000457DC"/>
    <w:rsid w:val="0005067C"/>
    <w:rsid w:val="00050866"/>
    <w:rsid w:val="00050F10"/>
    <w:rsid w:val="000526F4"/>
    <w:rsid w:val="000529C0"/>
    <w:rsid w:val="00052A8F"/>
    <w:rsid w:val="000568B0"/>
    <w:rsid w:val="00061C88"/>
    <w:rsid w:val="0006325A"/>
    <w:rsid w:val="00064BE5"/>
    <w:rsid w:val="00065DEE"/>
    <w:rsid w:val="000675F5"/>
    <w:rsid w:val="000701D8"/>
    <w:rsid w:val="000702CA"/>
    <w:rsid w:val="000711C7"/>
    <w:rsid w:val="00071DC8"/>
    <w:rsid w:val="00077AC3"/>
    <w:rsid w:val="00081264"/>
    <w:rsid w:val="000821E1"/>
    <w:rsid w:val="00082F2F"/>
    <w:rsid w:val="00083F34"/>
    <w:rsid w:val="00086D36"/>
    <w:rsid w:val="0009415A"/>
    <w:rsid w:val="000958C8"/>
    <w:rsid w:val="000A4E25"/>
    <w:rsid w:val="000B0846"/>
    <w:rsid w:val="000B0F1E"/>
    <w:rsid w:val="000B5175"/>
    <w:rsid w:val="000C0A8C"/>
    <w:rsid w:val="000C0ED3"/>
    <w:rsid w:val="000C4743"/>
    <w:rsid w:val="000C6C89"/>
    <w:rsid w:val="000D0B63"/>
    <w:rsid w:val="000D1DF5"/>
    <w:rsid w:val="000D2BEA"/>
    <w:rsid w:val="000D2EB7"/>
    <w:rsid w:val="000D3D67"/>
    <w:rsid w:val="000D43CC"/>
    <w:rsid w:val="000D5612"/>
    <w:rsid w:val="000D6D9A"/>
    <w:rsid w:val="000E0306"/>
    <w:rsid w:val="000E4307"/>
    <w:rsid w:val="000E7D74"/>
    <w:rsid w:val="000F0852"/>
    <w:rsid w:val="000F0975"/>
    <w:rsid w:val="000F1272"/>
    <w:rsid w:val="000F14F0"/>
    <w:rsid w:val="000F2D42"/>
    <w:rsid w:val="000F4B3D"/>
    <w:rsid w:val="000F75F1"/>
    <w:rsid w:val="00102AC7"/>
    <w:rsid w:val="00107973"/>
    <w:rsid w:val="00116018"/>
    <w:rsid w:val="00120785"/>
    <w:rsid w:val="001229FC"/>
    <w:rsid w:val="001244FF"/>
    <w:rsid w:val="00124B3E"/>
    <w:rsid w:val="001403E2"/>
    <w:rsid w:val="00140B20"/>
    <w:rsid w:val="00142672"/>
    <w:rsid w:val="00142C67"/>
    <w:rsid w:val="00145FAA"/>
    <w:rsid w:val="00147AC0"/>
    <w:rsid w:val="00153736"/>
    <w:rsid w:val="00155832"/>
    <w:rsid w:val="0015627C"/>
    <w:rsid w:val="00160A27"/>
    <w:rsid w:val="001642A2"/>
    <w:rsid w:val="00165007"/>
    <w:rsid w:val="0016523B"/>
    <w:rsid w:val="001707C6"/>
    <w:rsid w:val="00173CC4"/>
    <w:rsid w:val="0017623F"/>
    <w:rsid w:val="001773BE"/>
    <w:rsid w:val="00180143"/>
    <w:rsid w:val="00180ED0"/>
    <w:rsid w:val="00184421"/>
    <w:rsid w:val="00184F16"/>
    <w:rsid w:val="0018520B"/>
    <w:rsid w:val="00186D21"/>
    <w:rsid w:val="00187F4C"/>
    <w:rsid w:val="001926A8"/>
    <w:rsid w:val="001930CD"/>
    <w:rsid w:val="001948EB"/>
    <w:rsid w:val="00196EF8"/>
    <w:rsid w:val="00197253"/>
    <w:rsid w:val="0019796C"/>
    <w:rsid w:val="001A1B65"/>
    <w:rsid w:val="001A3DFB"/>
    <w:rsid w:val="001A4761"/>
    <w:rsid w:val="001A53D1"/>
    <w:rsid w:val="001A6EB8"/>
    <w:rsid w:val="001A73D7"/>
    <w:rsid w:val="001B262D"/>
    <w:rsid w:val="001B30AA"/>
    <w:rsid w:val="001B7A45"/>
    <w:rsid w:val="001B7E05"/>
    <w:rsid w:val="001C7AAF"/>
    <w:rsid w:val="001C7DA5"/>
    <w:rsid w:val="001D0D42"/>
    <w:rsid w:val="001D4F66"/>
    <w:rsid w:val="001D6C59"/>
    <w:rsid w:val="001E0F74"/>
    <w:rsid w:val="001E6F05"/>
    <w:rsid w:val="001F0E9E"/>
    <w:rsid w:val="001F41BE"/>
    <w:rsid w:val="001F445D"/>
    <w:rsid w:val="00204829"/>
    <w:rsid w:val="00204A9F"/>
    <w:rsid w:val="00206209"/>
    <w:rsid w:val="00206607"/>
    <w:rsid w:val="002067B0"/>
    <w:rsid w:val="0020B534"/>
    <w:rsid w:val="002101B7"/>
    <w:rsid w:val="002110C0"/>
    <w:rsid w:val="002131BF"/>
    <w:rsid w:val="00214EE4"/>
    <w:rsid w:val="0021524F"/>
    <w:rsid w:val="0021586F"/>
    <w:rsid w:val="002245DA"/>
    <w:rsid w:val="0022611F"/>
    <w:rsid w:val="00230313"/>
    <w:rsid w:val="00231E9F"/>
    <w:rsid w:val="00231ECC"/>
    <w:rsid w:val="00232DFC"/>
    <w:rsid w:val="0023444A"/>
    <w:rsid w:val="00242E0F"/>
    <w:rsid w:val="00245FCF"/>
    <w:rsid w:val="00246EA9"/>
    <w:rsid w:val="00247E4A"/>
    <w:rsid w:val="0024F29D"/>
    <w:rsid w:val="002505FA"/>
    <w:rsid w:val="00252558"/>
    <w:rsid w:val="00254677"/>
    <w:rsid w:val="002558FE"/>
    <w:rsid w:val="0025691D"/>
    <w:rsid w:val="002578D2"/>
    <w:rsid w:val="00257A2F"/>
    <w:rsid w:val="0026006A"/>
    <w:rsid w:val="002609DD"/>
    <w:rsid w:val="00261FF9"/>
    <w:rsid w:val="00270AA5"/>
    <w:rsid w:val="00272FC2"/>
    <w:rsid w:val="002772A6"/>
    <w:rsid w:val="00282604"/>
    <w:rsid w:val="0028358E"/>
    <w:rsid w:val="00285D87"/>
    <w:rsid w:val="00286EA8"/>
    <w:rsid w:val="00287062"/>
    <w:rsid w:val="002875E1"/>
    <w:rsid w:val="00287798"/>
    <w:rsid w:val="002A0144"/>
    <w:rsid w:val="002A34DA"/>
    <w:rsid w:val="002A5295"/>
    <w:rsid w:val="002B06FF"/>
    <w:rsid w:val="002B2FC9"/>
    <w:rsid w:val="002B38F7"/>
    <w:rsid w:val="002B3969"/>
    <w:rsid w:val="002B60C0"/>
    <w:rsid w:val="002C1258"/>
    <w:rsid w:val="002C4A5B"/>
    <w:rsid w:val="002D2B0C"/>
    <w:rsid w:val="002D4117"/>
    <w:rsid w:val="002D5BD9"/>
    <w:rsid w:val="002E0AF1"/>
    <w:rsid w:val="002E77D1"/>
    <w:rsid w:val="002F0529"/>
    <w:rsid w:val="002F2B6C"/>
    <w:rsid w:val="002F5880"/>
    <w:rsid w:val="00300954"/>
    <w:rsid w:val="00302B8C"/>
    <w:rsid w:val="00303CC8"/>
    <w:rsid w:val="00307BCA"/>
    <w:rsid w:val="00310C09"/>
    <w:rsid w:val="00311B80"/>
    <w:rsid w:val="00312A91"/>
    <w:rsid w:val="003163D1"/>
    <w:rsid w:val="00321934"/>
    <w:rsid w:val="00322571"/>
    <w:rsid w:val="00323FA4"/>
    <w:rsid w:val="00324030"/>
    <w:rsid w:val="00324298"/>
    <w:rsid w:val="00324424"/>
    <w:rsid w:val="00331A73"/>
    <w:rsid w:val="00332234"/>
    <w:rsid w:val="00334045"/>
    <w:rsid w:val="003349F0"/>
    <w:rsid w:val="00340134"/>
    <w:rsid w:val="0034134A"/>
    <w:rsid w:val="0034588C"/>
    <w:rsid w:val="00347806"/>
    <w:rsid w:val="0035208E"/>
    <w:rsid w:val="00356CBC"/>
    <w:rsid w:val="00360DD5"/>
    <w:rsid w:val="0036233E"/>
    <w:rsid w:val="003659AF"/>
    <w:rsid w:val="00366514"/>
    <w:rsid w:val="003679DE"/>
    <w:rsid w:val="00374637"/>
    <w:rsid w:val="00375241"/>
    <w:rsid w:val="0037529D"/>
    <w:rsid w:val="00376406"/>
    <w:rsid w:val="003770EA"/>
    <w:rsid w:val="00377407"/>
    <w:rsid w:val="00377644"/>
    <w:rsid w:val="00381116"/>
    <w:rsid w:val="00381333"/>
    <w:rsid w:val="003871CD"/>
    <w:rsid w:val="00387426"/>
    <w:rsid w:val="00390DA9"/>
    <w:rsid w:val="0039533C"/>
    <w:rsid w:val="00395AA3"/>
    <w:rsid w:val="003971A5"/>
    <w:rsid w:val="003A0E33"/>
    <w:rsid w:val="003A5641"/>
    <w:rsid w:val="003A5B18"/>
    <w:rsid w:val="003A60E4"/>
    <w:rsid w:val="003A7AE0"/>
    <w:rsid w:val="003B332F"/>
    <w:rsid w:val="003B3BA7"/>
    <w:rsid w:val="003B4464"/>
    <w:rsid w:val="003B673B"/>
    <w:rsid w:val="003C04FC"/>
    <w:rsid w:val="003C187C"/>
    <w:rsid w:val="003C4C88"/>
    <w:rsid w:val="003C71F2"/>
    <w:rsid w:val="003C7425"/>
    <w:rsid w:val="003D026D"/>
    <w:rsid w:val="003D16CD"/>
    <w:rsid w:val="003D1C1C"/>
    <w:rsid w:val="003D4E61"/>
    <w:rsid w:val="003D5CA6"/>
    <w:rsid w:val="003E1551"/>
    <w:rsid w:val="003E3829"/>
    <w:rsid w:val="003E582E"/>
    <w:rsid w:val="003E5EA5"/>
    <w:rsid w:val="003E5FD6"/>
    <w:rsid w:val="003F2EF5"/>
    <w:rsid w:val="00400688"/>
    <w:rsid w:val="00401E0D"/>
    <w:rsid w:val="00402D5D"/>
    <w:rsid w:val="004112F8"/>
    <w:rsid w:val="00411B0A"/>
    <w:rsid w:val="004142B7"/>
    <w:rsid w:val="004148E7"/>
    <w:rsid w:val="00415E55"/>
    <w:rsid w:val="00420871"/>
    <w:rsid w:val="0042605F"/>
    <w:rsid w:val="00426A08"/>
    <w:rsid w:val="0043026D"/>
    <w:rsid w:val="00431485"/>
    <w:rsid w:val="004318B0"/>
    <w:rsid w:val="00433FCF"/>
    <w:rsid w:val="00434818"/>
    <w:rsid w:val="00435A5A"/>
    <w:rsid w:val="00436FF9"/>
    <w:rsid w:val="004371B7"/>
    <w:rsid w:val="004441DD"/>
    <w:rsid w:val="00444AC7"/>
    <w:rsid w:val="004462C2"/>
    <w:rsid w:val="00446FD7"/>
    <w:rsid w:val="0044774A"/>
    <w:rsid w:val="00447F68"/>
    <w:rsid w:val="00451D14"/>
    <w:rsid w:val="004541FA"/>
    <w:rsid w:val="00454727"/>
    <w:rsid w:val="00455041"/>
    <w:rsid w:val="00460634"/>
    <w:rsid w:val="00463F70"/>
    <w:rsid w:val="00467694"/>
    <w:rsid w:val="00472E15"/>
    <w:rsid w:val="004744F4"/>
    <w:rsid w:val="00474D86"/>
    <w:rsid w:val="0047533E"/>
    <w:rsid w:val="0047577F"/>
    <w:rsid w:val="00477FC1"/>
    <w:rsid w:val="004845FD"/>
    <w:rsid w:val="004873E6"/>
    <w:rsid w:val="0049471E"/>
    <w:rsid w:val="0049647D"/>
    <w:rsid w:val="004A110A"/>
    <w:rsid w:val="004B2781"/>
    <w:rsid w:val="004B46D2"/>
    <w:rsid w:val="004B55BC"/>
    <w:rsid w:val="004B6440"/>
    <w:rsid w:val="004C09D2"/>
    <w:rsid w:val="004C1D7A"/>
    <w:rsid w:val="004C2276"/>
    <w:rsid w:val="004D1109"/>
    <w:rsid w:val="004D3B89"/>
    <w:rsid w:val="004D4293"/>
    <w:rsid w:val="004D5911"/>
    <w:rsid w:val="004D7215"/>
    <w:rsid w:val="004D7627"/>
    <w:rsid w:val="004D7EA8"/>
    <w:rsid w:val="004E360B"/>
    <w:rsid w:val="004F15B1"/>
    <w:rsid w:val="004F3685"/>
    <w:rsid w:val="004F4B74"/>
    <w:rsid w:val="00500BC5"/>
    <w:rsid w:val="00501BB7"/>
    <w:rsid w:val="00503562"/>
    <w:rsid w:val="00503BA0"/>
    <w:rsid w:val="00505701"/>
    <w:rsid w:val="00506D51"/>
    <w:rsid w:val="00507F60"/>
    <w:rsid w:val="00511E03"/>
    <w:rsid w:val="0051417F"/>
    <w:rsid w:val="005144D7"/>
    <w:rsid w:val="00514B22"/>
    <w:rsid w:val="0052655B"/>
    <w:rsid w:val="0052758A"/>
    <w:rsid w:val="00531E94"/>
    <w:rsid w:val="005357C3"/>
    <w:rsid w:val="005358A4"/>
    <w:rsid w:val="005378F8"/>
    <w:rsid w:val="00546BF3"/>
    <w:rsid w:val="00546C84"/>
    <w:rsid w:val="00546EEF"/>
    <w:rsid w:val="00546FB9"/>
    <w:rsid w:val="0056075A"/>
    <w:rsid w:val="0056106B"/>
    <w:rsid w:val="00563001"/>
    <w:rsid w:val="00564FB2"/>
    <w:rsid w:val="005659D9"/>
    <w:rsid w:val="00565AFE"/>
    <w:rsid w:val="00567009"/>
    <w:rsid w:val="00567288"/>
    <w:rsid w:val="005674AB"/>
    <w:rsid w:val="005678C4"/>
    <w:rsid w:val="00570F34"/>
    <w:rsid w:val="00571019"/>
    <w:rsid w:val="00572BA3"/>
    <w:rsid w:val="00572CDA"/>
    <w:rsid w:val="00573CFB"/>
    <w:rsid w:val="005744FF"/>
    <w:rsid w:val="005745F1"/>
    <w:rsid w:val="00574D68"/>
    <w:rsid w:val="00574EF9"/>
    <w:rsid w:val="005755DE"/>
    <w:rsid w:val="005826B6"/>
    <w:rsid w:val="005855E4"/>
    <w:rsid w:val="005865AD"/>
    <w:rsid w:val="005907E8"/>
    <w:rsid w:val="005940F8"/>
    <w:rsid w:val="00594B06"/>
    <w:rsid w:val="00594F9B"/>
    <w:rsid w:val="005957E0"/>
    <w:rsid w:val="005A174C"/>
    <w:rsid w:val="005A1819"/>
    <w:rsid w:val="005A1848"/>
    <w:rsid w:val="005A42D2"/>
    <w:rsid w:val="005A4F08"/>
    <w:rsid w:val="005C08A1"/>
    <w:rsid w:val="005C1F4A"/>
    <w:rsid w:val="005C6CF3"/>
    <w:rsid w:val="005C747A"/>
    <w:rsid w:val="005C796C"/>
    <w:rsid w:val="005D0A77"/>
    <w:rsid w:val="005D2BF2"/>
    <w:rsid w:val="005D63B9"/>
    <w:rsid w:val="005D7F97"/>
    <w:rsid w:val="005E0B1A"/>
    <w:rsid w:val="005E1C10"/>
    <w:rsid w:val="005E60D1"/>
    <w:rsid w:val="005E6278"/>
    <w:rsid w:val="005F038D"/>
    <w:rsid w:val="005F0ABA"/>
    <w:rsid w:val="005F1954"/>
    <w:rsid w:val="005F3711"/>
    <w:rsid w:val="005F4388"/>
    <w:rsid w:val="005F4B46"/>
    <w:rsid w:val="005F4EB3"/>
    <w:rsid w:val="005F74E4"/>
    <w:rsid w:val="00601F3F"/>
    <w:rsid w:val="00603643"/>
    <w:rsid w:val="00603A9E"/>
    <w:rsid w:val="00606939"/>
    <w:rsid w:val="00614D48"/>
    <w:rsid w:val="0061708C"/>
    <w:rsid w:val="00617777"/>
    <w:rsid w:val="00621614"/>
    <w:rsid w:val="00622097"/>
    <w:rsid w:val="00622695"/>
    <w:rsid w:val="006231C5"/>
    <w:rsid w:val="00623A47"/>
    <w:rsid w:val="0062631A"/>
    <w:rsid w:val="0062758F"/>
    <w:rsid w:val="006303FF"/>
    <w:rsid w:val="00632342"/>
    <w:rsid w:val="00633E26"/>
    <w:rsid w:val="00635AFD"/>
    <w:rsid w:val="00635FBD"/>
    <w:rsid w:val="0064193C"/>
    <w:rsid w:val="006422C8"/>
    <w:rsid w:val="00643635"/>
    <w:rsid w:val="00646B5D"/>
    <w:rsid w:val="00646B86"/>
    <w:rsid w:val="00646DCF"/>
    <w:rsid w:val="00650725"/>
    <w:rsid w:val="0065193F"/>
    <w:rsid w:val="00652192"/>
    <w:rsid w:val="00653127"/>
    <w:rsid w:val="00655B3E"/>
    <w:rsid w:val="00657CFC"/>
    <w:rsid w:val="00661ACF"/>
    <w:rsid w:val="00662C2E"/>
    <w:rsid w:val="00666080"/>
    <w:rsid w:val="00671BCD"/>
    <w:rsid w:val="00676B97"/>
    <w:rsid w:val="00682DE9"/>
    <w:rsid w:val="0068775C"/>
    <w:rsid w:val="006907AF"/>
    <w:rsid w:val="00690CC6"/>
    <w:rsid w:val="00690F29"/>
    <w:rsid w:val="00692FF1"/>
    <w:rsid w:val="006933B1"/>
    <w:rsid w:val="00693E47"/>
    <w:rsid w:val="00694AFA"/>
    <w:rsid w:val="00694F6C"/>
    <w:rsid w:val="00696973"/>
    <w:rsid w:val="006A0D98"/>
    <w:rsid w:val="006A1098"/>
    <w:rsid w:val="006A3723"/>
    <w:rsid w:val="006A6ADC"/>
    <w:rsid w:val="006A7CEA"/>
    <w:rsid w:val="006B0672"/>
    <w:rsid w:val="006B11FA"/>
    <w:rsid w:val="006B626A"/>
    <w:rsid w:val="006C1590"/>
    <w:rsid w:val="006C15CA"/>
    <w:rsid w:val="006C2319"/>
    <w:rsid w:val="006C25ED"/>
    <w:rsid w:val="006C2D73"/>
    <w:rsid w:val="006C3A49"/>
    <w:rsid w:val="006C3A7E"/>
    <w:rsid w:val="006C42F4"/>
    <w:rsid w:val="006C5286"/>
    <w:rsid w:val="006C6EA3"/>
    <w:rsid w:val="006D4017"/>
    <w:rsid w:val="006D4835"/>
    <w:rsid w:val="006D5A6C"/>
    <w:rsid w:val="006E11DE"/>
    <w:rsid w:val="006E4A02"/>
    <w:rsid w:val="006F18C0"/>
    <w:rsid w:val="006F3B68"/>
    <w:rsid w:val="006F584A"/>
    <w:rsid w:val="00701636"/>
    <w:rsid w:val="007023C0"/>
    <w:rsid w:val="0070359F"/>
    <w:rsid w:val="0070636D"/>
    <w:rsid w:val="007105E8"/>
    <w:rsid w:val="00710F71"/>
    <w:rsid w:val="00713643"/>
    <w:rsid w:val="0071540D"/>
    <w:rsid w:val="007168D7"/>
    <w:rsid w:val="00723863"/>
    <w:rsid w:val="00725C44"/>
    <w:rsid w:val="00726B0D"/>
    <w:rsid w:val="00731540"/>
    <w:rsid w:val="0073483F"/>
    <w:rsid w:val="0073578B"/>
    <w:rsid w:val="007376C8"/>
    <w:rsid w:val="00742010"/>
    <w:rsid w:val="007440D5"/>
    <w:rsid w:val="007453CD"/>
    <w:rsid w:val="00750CB9"/>
    <w:rsid w:val="0075181C"/>
    <w:rsid w:val="007551D8"/>
    <w:rsid w:val="007577AB"/>
    <w:rsid w:val="0076127D"/>
    <w:rsid w:val="00762492"/>
    <w:rsid w:val="00763D19"/>
    <w:rsid w:val="00766739"/>
    <w:rsid w:val="007707D7"/>
    <w:rsid w:val="007711AF"/>
    <w:rsid w:val="00771C48"/>
    <w:rsid w:val="00771ED3"/>
    <w:rsid w:val="007742CC"/>
    <w:rsid w:val="00775F8D"/>
    <w:rsid w:val="0078158A"/>
    <w:rsid w:val="00785099"/>
    <w:rsid w:val="007910F8"/>
    <w:rsid w:val="00791824"/>
    <w:rsid w:val="00793CB2"/>
    <w:rsid w:val="0079527F"/>
    <w:rsid w:val="007A6227"/>
    <w:rsid w:val="007A7838"/>
    <w:rsid w:val="007B06B1"/>
    <w:rsid w:val="007B3965"/>
    <w:rsid w:val="007B3AAB"/>
    <w:rsid w:val="007B55B0"/>
    <w:rsid w:val="007B5648"/>
    <w:rsid w:val="007C06F7"/>
    <w:rsid w:val="007C4A8B"/>
    <w:rsid w:val="007C4F01"/>
    <w:rsid w:val="007C53D9"/>
    <w:rsid w:val="007C6101"/>
    <w:rsid w:val="007C66A2"/>
    <w:rsid w:val="007D1A8D"/>
    <w:rsid w:val="007D57F9"/>
    <w:rsid w:val="007D6AA1"/>
    <w:rsid w:val="007E0DC9"/>
    <w:rsid w:val="007E0E37"/>
    <w:rsid w:val="007E2317"/>
    <w:rsid w:val="007E374B"/>
    <w:rsid w:val="007E51FB"/>
    <w:rsid w:val="007E547A"/>
    <w:rsid w:val="007F6263"/>
    <w:rsid w:val="007F7FC2"/>
    <w:rsid w:val="00800777"/>
    <w:rsid w:val="00801E77"/>
    <w:rsid w:val="00806050"/>
    <w:rsid w:val="00806A9E"/>
    <w:rsid w:val="00807505"/>
    <w:rsid w:val="00814B5D"/>
    <w:rsid w:val="0081575B"/>
    <w:rsid w:val="00815D49"/>
    <w:rsid w:val="008202B4"/>
    <w:rsid w:val="008205CC"/>
    <w:rsid w:val="00823B97"/>
    <w:rsid w:val="008251C7"/>
    <w:rsid w:val="00826C05"/>
    <w:rsid w:val="00830474"/>
    <w:rsid w:val="00830A90"/>
    <w:rsid w:val="008330E8"/>
    <w:rsid w:val="008336BD"/>
    <w:rsid w:val="008350C0"/>
    <w:rsid w:val="008353EC"/>
    <w:rsid w:val="00835630"/>
    <w:rsid w:val="00836050"/>
    <w:rsid w:val="008411C5"/>
    <w:rsid w:val="00841435"/>
    <w:rsid w:val="00841C1E"/>
    <w:rsid w:val="0084354B"/>
    <w:rsid w:val="00843895"/>
    <w:rsid w:val="00843BDC"/>
    <w:rsid w:val="0084450A"/>
    <w:rsid w:val="00846D73"/>
    <w:rsid w:val="00847484"/>
    <w:rsid w:val="008521DD"/>
    <w:rsid w:val="00855FD1"/>
    <w:rsid w:val="0085694D"/>
    <w:rsid w:val="00856D43"/>
    <w:rsid w:val="00861835"/>
    <w:rsid w:val="00870541"/>
    <w:rsid w:val="00875D4C"/>
    <w:rsid w:val="00876C84"/>
    <w:rsid w:val="00881988"/>
    <w:rsid w:val="00883E82"/>
    <w:rsid w:val="00893100"/>
    <w:rsid w:val="008A7A36"/>
    <w:rsid w:val="008B1C4C"/>
    <w:rsid w:val="008B2723"/>
    <w:rsid w:val="008B3538"/>
    <w:rsid w:val="008B4C76"/>
    <w:rsid w:val="008C38A1"/>
    <w:rsid w:val="008C4F33"/>
    <w:rsid w:val="008C6E4E"/>
    <w:rsid w:val="008D4C9E"/>
    <w:rsid w:val="008D5DC0"/>
    <w:rsid w:val="008E039A"/>
    <w:rsid w:val="008E2FE8"/>
    <w:rsid w:val="008E38D7"/>
    <w:rsid w:val="008F08ED"/>
    <w:rsid w:val="008F09C6"/>
    <w:rsid w:val="008F2EA3"/>
    <w:rsid w:val="008F6203"/>
    <w:rsid w:val="00902482"/>
    <w:rsid w:val="00906E33"/>
    <w:rsid w:val="009132B7"/>
    <w:rsid w:val="009151B7"/>
    <w:rsid w:val="00917758"/>
    <w:rsid w:val="00920D21"/>
    <w:rsid w:val="009214C6"/>
    <w:rsid w:val="009274A3"/>
    <w:rsid w:val="00930EEC"/>
    <w:rsid w:val="009317D4"/>
    <w:rsid w:val="00934F2B"/>
    <w:rsid w:val="00935646"/>
    <w:rsid w:val="00936689"/>
    <w:rsid w:val="00936F36"/>
    <w:rsid w:val="009406CF"/>
    <w:rsid w:val="009415DC"/>
    <w:rsid w:val="0094300C"/>
    <w:rsid w:val="00944344"/>
    <w:rsid w:val="00944996"/>
    <w:rsid w:val="00953066"/>
    <w:rsid w:val="00955BC9"/>
    <w:rsid w:val="009564E2"/>
    <w:rsid w:val="0096085A"/>
    <w:rsid w:val="009610F1"/>
    <w:rsid w:val="0096274A"/>
    <w:rsid w:val="00964193"/>
    <w:rsid w:val="00964BF3"/>
    <w:rsid w:val="00970397"/>
    <w:rsid w:val="0097104C"/>
    <w:rsid w:val="009753F1"/>
    <w:rsid w:val="00976A2E"/>
    <w:rsid w:val="00976D54"/>
    <w:rsid w:val="00976E92"/>
    <w:rsid w:val="0098076E"/>
    <w:rsid w:val="00980C58"/>
    <w:rsid w:val="00981DF1"/>
    <w:rsid w:val="009831CF"/>
    <w:rsid w:val="00984590"/>
    <w:rsid w:val="00985EF4"/>
    <w:rsid w:val="00987603"/>
    <w:rsid w:val="00995DFA"/>
    <w:rsid w:val="009A0033"/>
    <w:rsid w:val="009A1BE0"/>
    <w:rsid w:val="009A2711"/>
    <w:rsid w:val="009A2E12"/>
    <w:rsid w:val="009A2E31"/>
    <w:rsid w:val="009A321A"/>
    <w:rsid w:val="009A35B7"/>
    <w:rsid w:val="009A4336"/>
    <w:rsid w:val="009B37D7"/>
    <w:rsid w:val="009B48CD"/>
    <w:rsid w:val="009B5429"/>
    <w:rsid w:val="009B60CE"/>
    <w:rsid w:val="009B615B"/>
    <w:rsid w:val="009B63F2"/>
    <w:rsid w:val="009C09CE"/>
    <w:rsid w:val="009C0AF3"/>
    <w:rsid w:val="009C2BC0"/>
    <w:rsid w:val="009C614E"/>
    <w:rsid w:val="009C61B7"/>
    <w:rsid w:val="009C6DB9"/>
    <w:rsid w:val="009C6E3A"/>
    <w:rsid w:val="009C7B43"/>
    <w:rsid w:val="009C7C01"/>
    <w:rsid w:val="009C7C7F"/>
    <w:rsid w:val="009C7D3F"/>
    <w:rsid w:val="009D1F28"/>
    <w:rsid w:val="009D3FA3"/>
    <w:rsid w:val="009D4F80"/>
    <w:rsid w:val="009D5F15"/>
    <w:rsid w:val="009D702A"/>
    <w:rsid w:val="009D78F1"/>
    <w:rsid w:val="009E0803"/>
    <w:rsid w:val="009E1320"/>
    <w:rsid w:val="009E2BA7"/>
    <w:rsid w:val="009E3A23"/>
    <w:rsid w:val="009E3A93"/>
    <w:rsid w:val="009E57F8"/>
    <w:rsid w:val="009E76FE"/>
    <w:rsid w:val="009F5004"/>
    <w:rsid w:val="009F6587"/>
    <w:rsid w:val="00A0155A"/>
    <w:rsid w:val="00A04F64"/>
    <w:rsid w:val="00A1071F"/>
    <w:rsid w:val="00A160AD"/>
    <w:rsid w:val="00A20C7F"/>
    <w:rsid w:val="00A21A65"/>
    <w:rsid w:val="00A234B1"/>
    <w:rsid w:val="00A23B69"/>
    <w:rsid w:val="00A23BAC"/>
    <w:rsid w:val="00A26549"/>
    <w:rsid w:val="00A35FAB"/>
    <w:rsid w:val="00A4142C"/>
    <w:rsid w:val="00A423F4"/>
    <w:rsid w:val="00A434E0"/>
    <w:rsid w:val="00A43EF7"/>
    <w:rsid w:val="00A46A16"/>
    <w:rsid w:val="00A46C57"/>
    <w:rsid w:val="00A515B0"/>
    <w:rsid w:val="00A52C9D"/>
    <w:rsid w:val="00A57184"/>
    <w:rsid w:val="00A60B59"/>
    <w:rsid w:val="00A62C34"/>
    <w:rsid w:val="00A72BE3"/>
    <w:rsid w:val="00A73454"/>
    <w:rsid w:val="00A742B7"/>
    <w:rsid w:val="00A744BA"/>
    <w:rsid w:val="00A75FDC"/>
    <w:rsid w:val="00A7608F"/>
    <w:rsid w:val="00A81D5B"/>
    <w:rsid w:val="00A824BA"/>
    <w:rsid w:val="00A84EF2"/>
    <w:rsid w:val="00A8505E"/>
    <w:rsid w:val="00A85520"/>
    <w:rsid w:val="00A85D9C"/>
    <w:rsid w:val="00A91F4F"/>
    <w:rsid w:val="00A93303"/>
    <w:rsid w:val="00A94021"/>
    <w:rsid w:val="00AA15B8"/>
    <w:rsid w:val="00AA1963"/>
    <w:rsid w:val="00AA46C3"/>
    <w:rsid w:val="00AA4E14"/>
    <w:rsid w:val="00AA5785"/>
    <w:rsid w:val="00AB2D79"/>
    <w:rsid w:val="00AB45C9"/>
    <w:rsid w:val="00AB5665"/>
    <w:rsid w:val="00AB5943"/>
    <w:rsid w:val="00AB5DE1"/>
    <w:rsid w:val="00AC7D4F"/>
    <w:rsid w:val="00AD00F6"/>
    <w:rsid w:val="00AD194E"/>
    <w:rsid w:val="00AD5C61"/>
    <w:rsid w:val="00AD7B1B"/>
    <w:rsid w:val="00AE0A71"/>
    <w:rsid w:val="00AE1755"/>
    <w:rsid w:val="00AE44F5"/>
    <w:rsid w:val="00AF119E"/>
    <w:rsid w:val="00AF1902"/>
    <w:rsid w:val="00AF1EE6"/>
    <w:rsid w:val="00AF5884"/>
    <w:rsid w:val="00AF73BD"/>
    <w:rsid w:val="00B00F3B"/>
    <w:rsid w:val="00B022D7"/>
    <w:rsid w:val="00B12BD9"/>
    <w:rsid w:val="00B13340"/>
    <w:rsid w:val="00B133ED"/>
    <w:rsid w:val="00B14D73"/>
    <w:rsid w:val="00B20908"/>
    <w:rsid w:val="00B22218"/>
    <w:rsid w:val="00B23A12"/>
    <w:rsid w:val="00B27294"/>
    <w:rsid w:val="00B27397"/>
    <w:rsid w:val="00B27932"/>
    <w:rsid w:val="00B27BBF"/>
    <w:rsid w:val="00B30D20"/>
    <w:rsid w:val="00B30DA8"/>
    <w:rsid w:val="00B33A87"/>
    <w:rsid w:val="00B34037"/>
    <w:rsid w:val="00B35662"/>
    <w:rsid w:val="00B371B7"/>
    <w:rsid w:val="00B37EF6"/>
    <w:rsid w:val="00B40352"/>
    <w:rsid w:val="00B4173B"/>
    <w:rsid w:val="00B41D68"/>
    <w:rsid w:val="00B4335D"/>
    <w:rsid w:val="00B43FED"/>
    <w:rsid w:val="00B451F5"/>
    <w:rsid w:val="00B4612D"/>
    <w:rsid w:val="00B46A4B"/>
    <w:rsid w:val="00B578D6"/>
    <w:rsid w:val="00B658CF"/>
    <w:rsid w:val="00B67F66"/>
    <w:rsid w:val="00B76F86"/>
    <w:rsid w:val="00B83C4C"/>
    <w:rsid w:val="00B86D1A"/>
    <w:rsid w:val="00B93983"/>
    <w:rsid w:val="00B93AB7"/>
    <w:rsid w:val="00B97EBD"/>
    <w:rsid w:val="00BA069E"/>
    <w:rsid w:val="00BA1F9F"/>
    <w:rsid w:val="00BA6F84"/>
    <w:rsid w:val="00BB4F3B"/>
    <w:rsid w:val="00BB5C00"/>
    <w:rsid w:val="00BB6015"/>
    <w:rsid w:val="00BB798E"/>
    <w:rsid w:val="00BB7ED4"/>
    <w:rsid w:val="00BC12A4"/>
    <w:rsid w:val="00BC22D0"/>
    <w:rsid w:val="00BC38EA"/>
    <w:rsid w:val="00BC58BE"/>
    <w:rsid w:val="00BC7AD7"/>
    <w:rsid w:val="00BD4D57"/>
    <w:rsid w:val="00BD6428"/>
    <w:rsid w:val="00BE17D9"/>
    <w:rsid w:val="00BE2518"/>
    <w:rsid w:val="00BE4C9B"/>
    <w:rsid w:val="00BE7227"/>
    <w:rsid w:val="00BE77C5"/>
    <w:rsid w:val="00BF155C"/>
    <w:rsid w:val="00BF7FA7"/>
    <w:rsid w:val="00C0004A"/>
    <w:rsid w:val="00C00819"/>
    <w:rsid w:val="00C02159"/>
    <w:rsid w:val="00C11D5E"/>
    <w:rsid w:val="00C11E92"/>
    <w:rsid w:val="00C126D2"/>
    <w:rsid w:val="00C133DA"/>
    <w:rsid w:val="00C147A0"/>
    <w:rsid w:val="00C16D74"/>
    <w:rsid w:val="00C2414D"/>
    <w:rsid w:val="00C31F12"/>
    <w:rsid w:val="00C32B98"/>
    <w:rsid w:val="00C32FA2"/>
    <w:rsid w:val="00C34C09"/>
    <w:rsid w:val="00C3643E"/>
    <w:rsid w:val="00C37DA3"/>
    <w:rsid w:val="00C40A99"/>
    <w:rsid w:val="00C45704"/>
    <w:rsid w:val="00C51123"/>
    <w:rsid w:val="00C576D8"/>
    <w:rsid w:val="00C57C8E"/>
    <w:rsid w:val="00C60F85"/>
    <w:rsid w:val="00C6112A"/>
    <w:rsid w:val="00C62D15"/>
    <w:rsid w:val="00C63155"/>
    <w:rsid w:val="00C6534C"/>
    <w:rsid w:val="00C6593B"/>
    <w:rsid w:val="00C6655E"/>
    <w:rsid w:val="00C6703B"/>
    <w:rsid w:val="00C671FC"/>
    <w:rsid w:val="00C6783B"/>
    <w:rsid w:val="00C678A7"/>
    <w:rsid w:val="00C70F2D"/>
    <w:rsid w:val="00C76BD8"/>
    <w:rsid w:val="00C8001A"/>
    <w:rsid w:val="00C80B60"/>
    <w:rsid w:val="00C843E3"/>
    <w:rsid w:val="00C86102"/>
    <w:rsid w:val="00C910C9"/>
    <w:rsid w:val="00C95871"/>
    <w:rsid w:val="00C97D54"/>
    <w:rsid w:val="00CA000E"/>
    <w:rsid w:val="00CA0B17"/>
    <w:rsid w:val="00CA109C"/>
    <w:rsid w:val="00CB0371"/>
    <w:rsid w:val="00CB1760"/>
    <w:rsid w:val="00CB17AB"/>
    <w:rsid w:val="00CB432A"/>
    <w:rsid w:val="00CB4D55"/>
    <w:rsid w:val="00CB5C27"/>
    <w:rsid w:val="00CC1143"/>
    <w:rsid w:val="00CC124C"/>
    <w:rsid w:val="00CC28E7"/>
    <w:rsid w:val="00CC3E63"/>
    <w:rsid w:val="00CC43CE"/>
    <w:rsid w:val="00CC5F8F"/>
    <w:rsid w:val="00CC6CB4"/>
    <w:rsid w:val="00CD0344"/>
    <w:rsid w:val="00CD06BC"/>
    <w:rsid w:val="00CD0D72"/>
    <w:rsid w:val="00CD4356"/>
    <w:rsid w:val="00CD5EA7"/>
    <w:rsid w:val="00CD6059"/>
    <w:rsid w:val="00CD7331"/>
    <w:rsid w:val="00CE0B53"/>
    <w:rsid w:val="00CE114F"/>
    <w:rsid w:val="00CE2A25"/>
    <w:rsid w:val="00CE51A6"/>
    <w:rsid w:val="00CE7081"/>
    <w:rsid w:val="00CF384A"/>
    <w:rsid w:val="00CF436D"/>
    <w:rsid w:val="00CF4FE9"/>
    <w:rsid w:val="00CF53F4"/>
    <w:rsid w:val="00CF63F3"/>
    <w:rsid w:val="00D02F80"/>
    <w:rsid w:val="00D0317C"/>
    <w:rsid w:val="00D06491"/>
    <w:rsid w:val="00D104F5"/>
    <w:rsid w:val="00D143B4"/>
    <w:rsid w:val="00D22244"/>
    <w:rsid w:val="00D23C0F"/>
    <w:rsid w:val="00D241BA"/>
    <w:rsid w:val="00D26440"/>
    <w:rsid w:val="00D2774A"/>
    <w:rsid w:val="00D3510C"/>
    <w:rsid w:val="00D35117"/>
    <w:rsid w:val="00D41071"/>
    <w:rsid w:val="00D41D4B"/>
    <w:rsid w:val="00D434EF"/>
    <w:rsid w:val="00D47731"/>
    <w:rsid w:val="00D50104"/>
    <w:rsid w:val="00D53E15"/>
    <w:rsid w:val="00D5558A"/>
    <w:rsid w:val="00D56DB5"/>
    <w:rsid w:val="00D60CBB"/>
    <w:rsid w:val="00D6108B"/>
    <w:rsid w:val="00D6272A"/>
    <w:rsid w:val="00D63797"/>
    <w:rsid w:val="00D7097E"/>
    <w:rsid w:val="00D73649"/>
    <w:rsid w:val="00D765B4"/>
    <w:rsid w:val="00D81943"/>
    <w:rsid w:val="00D81A0D"/>
    <w:rsid w:val="00D83015"/>
    <w:rsid w:val="00D84ABA"/>
    <w:rsid w:val="00DA2A62"/>
    <w:rsid w:val="00DA2BB2"/>
    <w:rsid w:val="00DA3A32"/>
    <w:rsid w:val="00DA69FA"/>
    <w:rsid w:val="00DA6D8B"/>
    <w:rsid w:val="00DB0F0B"/>
    <w:rsid w:val="00DB3654"/>
    <w:rsid w:val="00DB7501"/>
    <w:rsid w:val="00DC4C55"/>
    <w:rsid w:val="00DC5FE7"/>
    <w:rsid w:val="00DC6D3A"/>
    <w:rsid w:val="00DD55C5"/>
    <w:rsid w:val="00DD7A24"/>
    <w:rsid w:val="00DE17DB"/>
    <w:rsid w:val="00DE2F6C"/>
    <w:rsid w:val="00DE3A7C"/>
    <w:rsid w:val="00DE6FE1"/>
    <w:rsid w:val="00DE7F22"/>
    <w:rsid w:val="00DF28CE"/>
    <w:rsid w:val="00DF6F71"/>
    <w:rsid w:val="00E00366"/>
    <w:rsid w:val="00E0274A"/>
    <w:rsid w:val="00E0305E"/>
    <w:rsid w:val="00E04DD5"/>
    <w:rsid w:val="00E0D0AA"/>
    <w:rsid w:val="00E12D11"/>
    <w:rsid w:val="00E137D3"/>
    <w:rsid w:val="00E16933"/>
    <w:rsid w:val="00E16939"/>
    <w:rsid w:val="00E2223E"/>
    <w:rsid w:val="00E2722F"/>
    <w:rsid w:val="00E31625"/>
    <w:rsid w:val="00E32433"/>
    <w:rsid w:val="00E32D8A"/>
    <w:rsid w:val="00E33EAF"/>
    <w:rsid w:val="00E34137"/>
    <w:rsid w:val="00E40A29"/>
    <w:rsid w:val="00E40C30"/>
    <w:rsid w:val="00E462AE"/>
    <w:rsid w:val="00E46E43"/>
    <w:rsid w:val="00E473C0"/>
    <w:rsid w:val="00E5296B"/>
    <w:rsid w:val="00E563DA"/>
    <w:rsid w:val="00E57F64"/>
    <w:rsid w:val="00E604B9"/>
    <w:rsid w:val="00E60C0C"/>
    <w:rsid w:val="00E677AF"/>
    <w:rsid w:val="00E70569"/>
    <w:rsid w:val="00E71517"/>
    <w:rsid w:val="00E716DF"/>
    <w:rsid w:val="00E74E36"/>
    <w:rsid w:val="00E76280"/>
    <w:rsid w:val="00E822D3"/>
    <w:rsid w:val="00E82496"/>
    <w:rsid w:val="00E83197"/>
    <w:rsid w:val="00E8727D"/>
    <w:rsid w:val="00E93085"/>
    <w:rsid w:val="00E93692"/>
    <w:rsid w:val="00E97697"/>
    <w:rsid w:val="00E97738"/>
    <w:rsid w:val="00EA29E2"/>
    <w:rsid w:val="00EA3113"/>
    <w:rsid w:val="00EA478A"/>
    <w:rsid w:val="00EA7C57"/>
    <w:rsid w:val="00EB2A99"/>
    <w:rsid w:val="00EB6267"/>
    <w:rsid w:val="00EB6882"/>
    <w:rsid w:val="00EC2048"/>
    <w:rsid w:val="00EC28E6"/>
    <w:rsid w:val="00EC29CA"/>
    <w:rsid w:val="00EC36BB"/>
    <w:rsid w:val="00EC614E"/>
    <w:rsid w:val="00EC6D9B"/>
    <w:rsid w:val="00ED1F05"/>
    <w:rsid w:val="00ED468E"/>
    <w:rsid w:val="00ED5FAF"/>
    <w:rsid w:val="00EE0C21"/>
    <w:rsid w:val="00EE15E9"/>
    <w:rsid w:val="00EE284D"/>
    <w:rsid w:val="00EE4BF0"/>
    <w:rsid w:val="00EE58E0"/>
    <w:rsid w:val="00EF354C"/>
    <w:rsid w:val="00EF3A39"/>
    <w:rsid w:val="00EF4BC1"/>
    <w:rsid w:val="00F02826"/>
    <w:rsid w:val="00F029CB"/>
    <w:rsid w:val="00F03989"/>
    <w:rsid w:val="00F06EC9"/>
    <w:rsid w:val="00F11BBA"/>
    <w:rsid w:val="00F11FC3"/>
    <w:rsid w:val="00F138A6"/>
    <w:rsid w:val="00F15167"/>
    <w:rsid w:val="00F168B9"/>
    <w:rsid w:val="00F170D0"/>
    <w:rsid w:val="00F21AFE"/>
    <w:rsid w:val="00F22760"/>
    <w:rsid w:val="00F22CA4"/>
    <w:rsid w:val="00F239D3"/>
    <w:rsid w:val="00F27178"/>
    <w:rsid w:val="00F309A3"/>
    <w:rsid w:val="00F32047"/>
    <w:rsid w:val="00F32905"/>
    <w:rsid w:val="00F3431D"/>
    <w:rsid w:val="00F362CB"/>
    <w:rsid w:val="00F41CC8"/>
    <w:rsid w:val="00F441F5"/>
    <w:rsid w:val="00F46307"/>
    <w:rsid w:val="00F473E4"/>
    <w:rsid w:val="00F50398"/>
    <w:rsid w:val="00F51D94"/>
    <w:rsid w:val="00F5376F"/>
    <w:rsid w:val="00F60E9A"/>
    <w:rsid w:val="00F65D8E"/>
    <w:rsid w:val="00F6753D"/>
    <w:rsid w:val="00F72A47"/>
    <w:rsid w:val="00F75854"/>
    <w:rsid w:val="00F77E40"/>
    <w:rsid w:val="00F8034B"/>
    <w:rsid w:val="00F80DCA"/>
    <w:rsid w:val="00F84062"/>
    <w:rsid w:val="00F8410F"/>
    <w:rsid w:val="00F868C2"/>
    <w:rsid w:val="00F87AB7"/>
    <w:rsid w:val="00F94A04"/>
    <w:rsid w:val="00FA03F7"/>
    <w:rsid w:val="00FA1E9F"/>
    <w:rsid w:val="00FA1F21"/>
    <w:rsid w:val="00FA34CF"/>
    <w:rsid w:val="00FA3B1B"/>
    <w:rsid w:val="00FA6521"/>
    <w:rsid w:val="00FA67CC"/>
    <w:rsid w:val="00FA709F"/>
    <w:rsid w:val="00FB1566"/>
    <w:rsid w:val="00FB245D"/>
    <w:rsid w:val="00FB2C67"/>
    <w:rsid w:val="00FB6AF4"/>
    <w:rsid w:val="00FC132F"/>
    <w:rsid w:val="00FC2222"/>
    <w:rsid w:val="00FC51DC"/>
    <w:rsid w:val="00FC6154"/>
    <w:rsid w:val="00FD03B4"/>
    <w:rsid w:val="00FD1990"/>
    <w:rsid w:val="00FD3451"/>
    <w:rsid w:val="00FE1BC6"/>
    <w:rsid w:val="00FE2048"/>
    <w:rsid w:val="00FE214F"/>
    <w:rsid w:val="00FE295C"/>
    <w:rsid w:val="00FE5225"/>
    <w:rsid w:val="00FE628E"/>
    <w:rsid w:val="00FF3B55"/>
    <w:rsid w:val="00FF3D71"/>
    <w:rsid w:val="00FF5CCB"/>
    <w:rsid w:val="00FF63EB"/>
    <w:rsid w:val="00FF698C"/>
    <w:rsid w:val="00FF6AA2"/>
    <w:rsid w:val="00FF73FD"/>
    <w:rsid w:val="011922A4"/>
    <w:rsid w:val="01634561"/>
    <w:rsid w:val="0193F34F"/>
    <w:rsid w:val="01B2AA70"/>
    <w:rsid w:val="025A531E"/>
    <w:rsid w:val="03189ECD"/>
    <w:rsid w:val="0391432E"/>
    <w:rsid w:val="03D7DFC0"/>
    <w:rsid w:val="04377E23"/>
    <w:rsid w:val="04D3682C"/>
    <w:rsid w:val="052B9F12"/>
    <w:rsid w:val="05422E2E"/>
    <w:rsid w:val="05513576"/>
    <w:rsid w:val="05963F5C"/>
    <w:rsid w:val="05EA29DB"/>
    <w:rsid w:val="05F262FA"/>
    <w:rsid w:val="06137764"/>
    <w:rsid w:val="06968867"/>
    <w:rsid w:val="06FE7C2E"/>
    <w:rsid w:val="072AD4CD"/>
    <w:rsid w:val="07422163"/>
    <w:rsid w:val="074CDF65"/>
    <w:rsid w:val="074E3CCE"/>
    <w:rsid w:val="088A7FF4"/>
    <w:rsid w:val="08E2F4E7"/>
    <w:rsid w:val="08FCE727"/>
    <w:rsid w:val="0AC98326"/>
    <w:rsid w:val="0AF3F873"/>
    <w:rsid w:val="0B494F56"/>
    <w:rsid w:val="0BE96DFF"/>
    <w:rsid w:val="0C3537EB"/>
    <w:rsid w:val="0C381EAD"/>
    <w:rsid w:val="0C7121E7"/>
    <w:rsid w:val="0C7D5D26"/>
    <w:rsid w:val="0C876B9F"/>
    <w:rsid w:val="0CD4507F"/>
    <w:rsid w:val="0CF8ED42"/>
    <w:rsid w:val="0D28705C"/>
    <w:rsid w:val="0DE9F8BB"/>
    <w:rsid w:val="0DEDF55A"/>
    <w:rsid w:val="0E95DDC1"/>
    <w:rsid w:val="0E967CBD"/>
    <w:rsid w:val="0E99B194"/>
    <w:rsid w:val="0F534974"/>
    <w:rsid w:val="0F594EEC"/>
    <w:rsid w:val="10CD50AB"/>
    <w:rsid w:val="11A36C58"/>
    <w:rsid w:val="11FD7B41"/>
    <w:rsid w:val="121F0AF7"/>
    <w:rsid w:val="1235964E"/>
    <w:rsid w:val="12A7425C"/>
    <w:rsid w:val="12D4C873"/>
    <w:rsid w:val="135585A9"/>
    <w:rsid w:val="13F29A88"/>
    <w:rsid w:val="1404C0FA"/>
    <w:rsid w:val="146942C6"/>
    <w:rsid w:val="1483FBE9"/>
    <w:rsid w:val="14D289DB"/>
    <w:rsid w:val="14D55172"/>
    <w:rsid w:val="15111D52"/>
    <w:rsid w:val="15AD530F"/>
    <w:rsid w:val="15CAEC82"/>
    <w:rsid w:val="15F15FD4"/>
    <w:rsid w:val="16055194"/>
    <w:rsid w:val="1610E2C2"/>
    <w:rsid w:val="16237398"/>
    <w:rsid w:val="18017AB0"/>
    <w:rsid w:val="18337F5A"/>
    <w:rsid w:val="18E1426A"/>
    <w:rsid w:val="19564426"/>
    <w:rsid w:val="1993F526"/>
    <w:rsid w:val="19E21167"/>
    <w:rsid w:val="19E9DE25"/>
    <w:rsid w:val="19EC156C"/>
    <w:rsid w:val="19EDFFBF"/>
    <w:rsid w:val="1A3E990D"/>
    <w:rsid w:val="1AF7097C"/>
    <w:rsid w:val="1AF73A87"/>
    <w:rsid w:val="1B022290"/>
    <w:rsid w:val="1B9D91DB"/>
    <w:rsid w:val="1BA078AB"/>
    <w:rsid w:val="1BED35B0"/>
    <w:rsid w:val="1C334FE5"/>
    <w:rsid w:val="1CB217AF"/>
    <w:rsid w:val="1CD5E435"/>
    <w:rsid w:val="1CD942EB"/>
    <w:rsid w:val="1CE41223"/>
    <w:rsid w:val="1D34CD0F"/>
    <w:rsid w:val="1DB44B6C"/>
    <w:rsid w:val="1E2070A6"/>
    <w:rsid w:val="1E3BB179"/>
    <w:rsid w:val="1EBDB1A6"/>
    <w:rsid w:val="1F0B4D9F"/>
    <w:rsid w:val="1F6702A7"/>
    <w:rsid w:val="1FA93A19"/>
    <w:rsid w:val="2079DE1B"/>
    <w:rsid w:val="20CA4463"/>
    <w:rsid w:val="20DCB1C5"/>
    <w:rsid w:val="20E4A801"/>
    <w:rsid w:val="214AA7C0"/>
    <w:rsid w:val="2174A712"/>
    <w:rsid w:val="219B2660"/>
    <w:rsid w:val="21D0E698"/>
    <w:rsid w:val="21F94940"/>
    <w:rsid w:val="2287D1C6"/>
    <w:rsid w:val="2299A2C5"/>
    <w:rsid w:val="22D1631E"/>
    <w:rsid w:val="23070CAA"/>
    <w:rsid w:val="235BE94B"/>
    <w:rsid w:val="23B3E927"/>
    <w:rsid w:val="2445F394"/>
    <w:rsid w:val="25B0000A"/>
    <w:rsid w:val="25D1D3CF"/>
    <w:rsid w:val="2664DD0E"/>
    <w:rsid w:val="268F3323"/>
    <w:rsid w:val="269FD292"/>
    <w:rsid w:val="26DA4D94"/>
    <w:rsid w:val="27095DF6"/>
    <w:rsid w:val="2745A40B"/>
    <w:rsid w:val="27848686"/>
    <w:rsid w:val="27AFB182"/>
    <w:rsid w:val="27F2E2C6"/>
    <w:rsid w:val="28299070"/>
    <w:rsid w:val="285B1DB6"/>
    <w:rsid w:val="28E1746C"/>
    <w:rsid w:val="28FF02C1"/>
    <w:rsid w:val="2958299C"/>
    <w:rsid w:val="29759442"/>
    <w:rsid w:val="2983D144"/>
    <w:rsid w:val="29957F5A"/>
    <w:rsid w:val="29E01010"/>
    <w:rsid w:val="2A13F1E7"/>
    <w:rsid w:val="2A4360F4"/>
    <w:rsid w:val="2A47555A"/>
    <w:rsid w:val="2AB52C02"/>
    <w:rsid w:val="2AB690D5"/>
    <w:rsid w:val="2B536DFA"/>
    <w:rsid w:val="2C442588"/>
    <w:rsid w:val="2C5A5543"/>
    <w:rsid w:val="2C5D0BD6"/>
    <w:rsid w:val="2C95D5B8"/>
    <w:rsid w:val="2C9A0EB3"/>
    <w:rsid w:val="2CF59695"/>
    <w:rsid w:val="2D6FF45A"/>
    <w:rsid w:val="2DA20C70"/>
    <w:rsid w:val="2DADDB37"/>
    <w:rsid w:val="2E24EF43"/>
    <w:rsid w:val="2E88D70E"/>
    <w:rsid w:val="2EDA470C"/>
    <w:rsid w:val="2EE45EA6"/>
    <w:rsid w:val="2F47903F"/>
    <w:rsid w:val="2F71D0F0"/>
    <w:rsid w:val="2F9B09B4"/>
    <w:rsid w:val="304A70B3"/>
    <w:rsid w:val="30C53ACD"/>
    <w:rsid w:val="30F95BD4"/>
    <w:rsid w:val="3100C766"/>
    <w:rsid w:val="311EB414"/>
    <w:rsid w:val="31576796"/>
    <w:rsid w:val="3193D7F2"/>
    <w:rsid w:val="327D7B1D"/>
    <w:rsid w:val="329D709E"/>
    <w:rsid w:val="32B85FB7"/>
    <w:rsid w:val="33055A3E"/>
    <w:rsid w:val="33069FAD"/>
    <w:rsid w:val="33E7BABF"/>
    <w:rsid w:val="344F67D6"/>
    <w:rsid w:val="3461C356"/>
    <w:rsid w:val="346DB6CB"/>
    <w:rsid w:val="34820DF5"/>
    <w:rsid w:val="34A72559"/>
    <w:rsid w:val="34A9DAF1"/>
    <w:rsid w:val="34E98BBE"/>
    <w:rsid w:val="35B692FD"/>
    <w:rsid w:val="367A22D2"/>
    <w:rsid w:val="36B8F75B"/>
    <w:rsid w:val="36DD8BE8"/>
    <w:rsid w:val="3715BFBE"/>
    <w:rsid w:val="3755A3C6"/>
    <w:rsid w:val="3758092F"/>
    <w:rsid w:val="37C67F4C"/>
    <w:rsid w:val="37D069BF"/>
    <w:rsid w:val="383F7A15"/>
    <w:rsid w:val="38733048"/>
    <w:rsid w:val="389BCFA9"/>
    <w:rsid w:val="38E37FE5"/>
    <w:rsid w:val="39207FEC"/>
    <w:rsid w:val="3A1DA205"/>
    <w:rsid w:val="3A433152"/>
    <w:rsid w:val="3A94B451"/>
    <w:rsid w:val="3AB95E2D"/>
    <w:rsid w:val="3B0BE99D"/>
    <w:rsid w:val="3B477511"/>
    <w:rsid w:val="3BB28AC4"/>
    <w:rsid w:val="3BD2AE3E"/>
    <w:rsid w:val="3BEFD4FA"/>
    <w:rsid w:val="3C02CDBF"/>
    <w:rsid w:val="3C063AEF"/>
    <w:rsid w:val="3C347B8B"/>
    <w:rsid w:val="3C5B27F3"/>
    <w:rsid w:val="3C7FD42C"/>
    <w:rsid w:val="3CBF990B"/>
    <w:rsid w:val="3CFA7EC0"/>
    <w:rsid w:val="3D573EB9"/>
    <w:rsid w:val="3D9EE706"/>
    <w:rsid w:val="3DDD9655"/>
    <w:rsid w:val="3DFE5619"/>
    <w:rsid w:val="3E06A90C"/>
    <w:rsid w:val="3EEA2B86"/>
    <w:rsid w:val="3EEADFD9"/>
    <w:rsid w:val="3EF8EF91"/>
    <w:rsid w:val="3F9F5691"/>
    <w:rsid w:val="3FA609FE"/>
    <w:rsid w:val="40000F2D"/>
    <w:rsid w:val="40642EB0"/>
    <w:rsid w:val="40D67BDE"/>
    <w:rsid w:val="4126D3C9"/>
    <w:rsid w:val="41B2E49B"/>
    <w:rsid w:val="4241584A"/>
    <w:rsid w:val="42839300"/>
    <w:rsid w:val="428A3A86"/>
    <w:rsid w:val="42C52406"/>
    <w:rsid w:val="42CC7773"/>
    <w:rsid w:val="430DA07B"/>
    <w:rsid w:val="4363EE06"/>
    <w:rsid w:val="43FA0E97"/>
    <w:rsid w:val="448A3A89"/>
    <w:rsid w:val="44A82143"/>
    <w:rsid w:val="44E9F35F"/>
    <w:rsid w:val="4576D5E9"/>
    <w:rsid w:val="45965490"/>
    <w:rsid w:val="462D2B6F"/>
    <w:rsid w:val="46731AD1"/>
    <w:rsid w:val="4676F5EE"/>
    <w:rsid w:val="4684F21F"/>
    <w:rsid w:val="468D1CC9"/>
    <w:rsid w:val="46B952FB"/>
    <w:rsid w:val="46E2A807"/>
    <w:rsid w:val="46FA42A4"/>
    <w:rsid w:val="47348325"/>
    <w:rsid w:val="473DC73A"/>
    <w:rsid w:val="47832E39"/>
    <w:rsid w:val="47ECCEB4"/>
    <w:rsid w:val="4870A04F"/>
    <w:rsid w:val="493ABE7E"/>
    <w:rsid w:val="4A18C635"/>
    <w:rsid w:val="4AC9D4C6"/>
    <w:rsid w:val="4ADD21C7"/>
    <w:rsid w:val="4B0F63DC"/>
    <w:rsid w:val="4B44F8CD"/>
    <w:rsid w:val="4BD606C0"/>
    <w:rsid w:val="4C106D1C"/>
    <w:rsid w:val="4C78EF81"/>
    <w:rsid w:val="4C9B8F6A"/>
    <w:rsid w:val="4CAA443A"/>
    <w:rsid w:val="4CF3C9FF"/>
    <w:rsid w:val="4D411F61"/>
    <w:rsid w:val="4D90EF1A"/>
    <w:rsid w:val="4DD6923A"/>
    <w:rsid w:val="4DE4B8DC"/>
    <w:rsid w:val="4E849D0E"/>
    <w:rsid w:val="4EDD9B91"/>
    <w:rsid w:val="4F2E65C0"/>
    <w:rsid w:val="4F325D32"/>
    <w:rsid w:val="4FD3302C"/>
    <w:rsid w:val="50596F68"/>
    <w:rsid w:val="5087FE14"/>
    <w:rsid w:val="5122E563"/>
    <w:rsid w:val="51289586"/>
    <w:rsid w:val="513FD79E"/>
    <w:rsid w:val="5175B31E"/>
    <w:rsid w:val="5196081B"/>
    <w:rsid w:val="52629642"/>
    <w:rsid w:val="529FE301"/>
    <w:rsid w:val="534B5B94"/>
    <w:rsid w:val="53CA2D07"/>
    <w:rsid w:val="53D94E22"/>
    <w:rsid w:val="540732A8"/>
    <w:rsid w:val="542FFCFF"/>
    <w:rsid w:val="54E0532D"/>
    <w:rsid w:val="54E0A464"/>
    <w:rsid w:val="54F3EE88"/>
    <w:rsid w:val="55B8C59B"/>
    <w:rsid w:val="5600B265"/>
    <w:rsid w:val="5682F342"/>
    <w:rsid w:val="5699A699"/>
    <w:rsid w:val="56E5BA95"/>
    <w:rsid w:val="57067BF6"/>
    <w:rsid w:val="570AA85D"/>
    <w:rsid w:val="570AF9C8"/>
    <w:rsid w:val="57889198"/>
    <w:rsid w:val="57892855"/>
    <w:rsid w:val="578BCEF1"/>
    <w:rsid w:val="578E3554"/>
    <w:rsid w:val="582FEFFD"/>
    <w:rsid w:val="58644563"/>
    <w:rsid w:val="588D50EA"/>
    <w:rsid w:val="5891E7FB"/>
    <w:rsid w:val="58BFA8A9"/>
    <w:rsid w:val="58D88CFD"/>
    <w:rsid w:val="58EE6341"/>
    <w:rsid w:val="592F65E4"/>
    <w:rsid w:val="5975A90A"/>
    <w:rsid w:val="59B3843D"/>
    <w:rsid w:val="59C47D5C"/>
    <w:rsid w:val="5A10F379"/>
    <w:rsid w:val="5AABED83"/>
    <w:rsid w:val="5B7EC40F"/>
    <w:rsid w:val="5BB87054"/>
    <w:rsid w:val="5BD72079"/>
    <w:rsid w:val="5C7A224B"/>
    <w:rsid w:val="5CB46D09"/>
    <w:rsid w:val="5D2C7C60"/>
    <w:rsid w:val="5D8B895F"/>
    <w:rsid w:val="5DC41CF9"/>
    <w:rsid w:val="5E7F635A"/>
    <w:rsid w:val="5F4ED63B"/>
    <w:rsid w:val="5F56DC95"/>
    <w:rsid w:val="5F88FC90"/>
    <w:rsid w:val="5FA7802F"/>
    <w:rsid w:val="5FE861BD"/>
    <w:rsid w:val="60E4933A"/>
    <w:rsid w:val="61849CD2"/>
    <w:rsid w:val="61CC364E"/>
    <w:rsid w:val="61F7D0A7"/>
    <w:rsid w:val="62098BD1"/>
    <w:rsid w:val="62383AE6"/>
    <w:rsid w:val="6265869A"/>
    <w:rsid w:val="626F75C1"/>
    <w:rsid w:val="63309BF8"/>
    <w:rsid w:val="63494F17"/>
    <w:rsid w:val="63692FBB"/>
    <w:rsid w:val="63A70845"/>
    <w:rsid w:val="6412A942"/>
    <w:rsid w:val="6467C243"/>
    <w:rsid w:val="64F68CB5"/>
    <w:rsid w:val="6586A0A5"/>
    <w:rsid w:val="65A1CC30"/>
    <w:rsid w:val="65E81905"/>
    <w:rsid w:val="6615B685"/>
    <w:rsid w:val="662D7840"/>
    <w:rsid w:val="667108ED"/>
    <w:rsid w:val="669D3AA2"/>
    <w:rsid w:val="672ED6FD"/>
    <w:rsid w:val="673C1103"/>
    <w:rsid w:val="67541227"/>
    <w:rsid w:val="67EA92ED"/>
    <w:rsid w:val="6813DCEE"/>
    <w:rsid w:val="68B956EC"/>
    <w:rsid w:val="68C84090"/>
    <w:rsid w:val="692CEE79"/>
    <w:rsid w:val="69C9FDD8"/>
    <w:rsid w:val="6B0B5CC6"/>
    <w:rsid w:val="6B25BFAC"/>
    <w:rsid w:val="6B7AC2F1"/>
    <w:rsid w:val="6BA5D426"/>
    <w:rsid w:val="6BDACEE0"/>
    <w:rsid w:val="6C60E156"/>
    <w:rsid w:val="6CCB2F8A"/>
    <w:rsid w:val="6DD71681"/>
    <w:rsid w:val="6E79B5C7"/>
    <w:rsid w:val="6EA38D7A"/>
    <w:rsid w:val="6F0D575A"/>
    <w:rsid w:val="6F288496"/>
    <w:rsid w:val="6F66C95E"/>
    <w:rsid w:val="6FA618BB"/>
    <w:rsid w:val="6FBCCF6A"/>
    <w:rsid w:val="70335070"/>
    <w:rsid w:val="70BA59B8"/>
    <w:rsid w:val="70F9AFB0"/>
    <w:rsid w:val="7134E760"/>
    <w:rsid w:val="7143EE64"/>
    <w:rsid w:val="71735F73"/>
    <w:rsid w:val="717F59BE"/>
    <w:rsid w:val="71B2B8C8"/>
    <w:rsid w:val="71D2C854"/>
    <w:rsid w:val="71FFC8DE"/>
    <w:rsid w:val="72A5F0C9"/>
    <w:rsid w:val="72B78143"/>
    <w:rsid w:val="72E0AFDB"/>
    <w:rsid w:val="72E7C13D"/>
    <w:rsid w:val="7368B883"/>
    <w:rsid w:val="74DBD9C1"/>
    <w:rsid w:val="75081A2D"/>
    <w:rsid w:val="753C75B1"/>
    <w:rsid w:val="75BC4E05"/>
    <w:rsid w:val="7626FFCE"/>
    <w:rsid w:val="762F94D0"/>
    <w:rsid w:val="765B97B5"/>
    <w:rsid w:val="76754DE7"/>
    <w:rsid w:val="76E58EC2"/>
    <w:rsid w:val="76FABAF7"/>
    <w:rsid w:val="7748C60C"/>
    <w:rsid w:val="775874A1"/>
    <w:rsid w:val="776EB135"/>
    <w:rsid w:val="77AA9AFA"/>
    <w:rsid w:val="77C76439"/>
    <w:rsid w:val="77CC9CAC"/>
    <w:rsid w:val="7801501A"/>
    <w:rsid w:val="787FD277"/>
    <w:rsid w:val="78FDCF67"/>
    <w:rsid w:val="7921A72B"/>
    <w:rsid w:val="79715BE8"/>
    <w:rsid w:val="79F64C68"/>
    <w:rsid w:val="7A7A7E36"/>
    <w:rsid w:val="7A909BDC"/>
    <w:rsid w:val="7AB4BFAC"/>
    <w:rsid w:val="7AC92F9F"/>
    <w:rsid w:val="7ACDD300"/>
    <w:rsid w:val="7ADAB4D3"/>
    <w:rsid w:val="7AFDE04F"/>
    <w:rsid w:val="7B2EA5AA"/>
    <w:rsid w:val="7B69883C"/>
    <w:rsid w:val="7BF895A5"/>
    <w:rsid w:val="7BFE11DF"/>
    <w:rsid w:val="7CA55BCB"/>
    <w:rsid w:val="7CE300DF"/>
    <w:rsid w:val="7CFB08C3"/>
    <w:rsid w:val="7D45C99B"/>
    <w:rsid w:val="7DA9C87B"/>
    <w:rsid w:val="7E9BCC29"/>
    <w:rsid w:val="7EA3AC29"/>
    <w:rsid w:val="7F393C17"/>
    <w:rsid w:val="7F640CFF"/>
    <w:rsid w:val="7FB3CA0D"/>
    <w:rsid w:val="7FEC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D78ACF-74D7-4087-81EA-1E9F064B9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2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2CA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22C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C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CA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1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6EC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F0529"/>
    <w:pPr>
      <w:ind w:left="720"/>
      <w:contextualSpacing/>
    </w:pPr>
  </w:style>
  <w:style w:type="paragraph" w:customStyle="1" w:styleId="C-BodyText">
    <w:name w:val="C-Body Text"/>
    <w:link w:val="C-BodyTextChar"/>
    <w:rsid w:val="00C32FA2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C-BodyTextChar">
    <w:name w:val="C-Body Text Char"/>
    <w:link w:val="C-BodyText"/>
    <w:rsid w:val="00C32FA2"/>
    <w:rPr>
      <w:rFonts w:ascii="Times New Roman" w:eastAsia="Times New Roman" w:hAnsi="Times New Roman" w:cs="Times New Roman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F2EF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090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71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A47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7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3BE8F695550146BAF426E4B6AD6281" ma:contentTypeVersion="8" ma:contentTypeDescription="Create a new document." ma:contentTypeScope="" ma:versionID="723e38d00ea6933ef6c3b629bb35300c">
  <xsd:schema xmlns:xsd="http://www.w3.org/2001/XMLSchema" xmlns:xs="http://www.w3.org/2001/XMLSchema" xmlns:p="http://schemas.microsoft.com/office/2006/metadata/properties" xmlns:ns2="6b420310-81cf-426a-91c1-a1a99bdedcbc" targetNamespace="http://schemas.microsoft.com/office/2006/metadata/properties" ma:root="true" ma:fieldsID="3c91cfbb8a4fa96bb753e2ab6b7dfcdb" ns2:_="">
    <xsd:import namespace="6b420310-81cf-426a-91c1-a1a99bdedc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420310-81cf-426a-91c1-a1a99bdedc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6707FF-EF65-4AE1-9600-5F00C68BC6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CCD39B6-9DD5-45C1-BB89-72CE50B852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7B7BF9-9890-4D9B-B5F4-9DF0D82254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420310-81cf-426a-91c1-a1a99bdedc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mon</dc:creator>
  <cp:lastModifiedBy>anil kumar</cp:lastModifiedBy>
  <cp:revision>2</cp:revision>
  <dcterms:created xsi:type="dcterms:W3CDTF">2024-07-29T06:57:00Z</dcterms:created>
  <dcterms:modified xsi:type="dcterms:W3CDTF">2024-07-29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3BE8F695550146BAF426E4B6AD6281</vt:lpwstr>
  </property>
</Properties>
</file>